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C257C" w:rsidRDefault="000C257C" w:rsidP="000C257C">
      <w:pPr>
        <w:spacing w:line="360" w:lineRule="auto"/>
      </w:pPr>
      <w:r>
        <w:t>Supplement table 1: List of laboratory values over time</w:t>
      </w:r>
    </w:p>
    <w:p w:rsidR="000C257C" w:rsidRDefault="000C257C" w:rsidP="000C257C">
      <w:pPr>
        <w:spacing w:line="360" w:lineRule="auto"/>
      </w:pPr>
    </w:p>
    <w:tbl>
      <w:tblPr>
        <w:tblW w:w="83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750"/>
        <w:gridCol w:w="750"/>
        <w:gridCol w:w="750"/>
        <w:gridCol w:w="750"/>
        <w:gridCol w:w="710"/>
        <w:gridCol w:w="710"/>
        <w:gridCol w:w="1120"/>
        <w:gridCol w:w="940"/>
      </w:tblGrid>
      <w:tr w:rsidR="000C257C" w:rsidRPr="00D133C6" w:rsidTr="00F81B41">
        <w:trPr>
          <w:trHeight w:val="32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257C" w:rsidRPr="00D133C6" w:rsidRDefault="000C257C" w:rsidP="00F81B4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ate</w:t>
            </w:r>
          </w:p>
        </w:tc>
        <w:tc>
          <w:tcPr>
            <w:tcW w:w="3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.10.23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10.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Times New Roman" w:eastAsia="Times New Roman" w:hAnsi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C257C" w:rsidRPr="00D133C6" w:rsidTr="00F81B41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257C" w:rsidRPr="00D133C6" w:rsidRDefault="000C257C" w:rsidP="00F81B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im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:4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: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:2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:3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7:3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:5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Ran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nity</w:t>
            </w:r>
          </w:p>
        </w:tc>
      </w:tr>
      <w:tr w:rsidR="000C257C" w:rsidRPr="00D133C6" w:rsidTr="00F81B41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257C" w:rsidRPr="00D133C6" w:rsidRDefault="000C257C" w:rsidP="00F81B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Leukocyte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3,6-10,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/L</w:t>
            </w:r>
          </w:p>
        </w:tc>
      </w:tr>
      <w:tr w:rsidR="000C257C" w:rsidRPr="00D133C6" w:rsidTr="00F81B41">
        <w:trPr>
          <w:trHeight w:val="6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257C" w:rsidRPr="00D133C6" w:rsidRDefault="000C257C" w:rsidP="00F81B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osinophilic granulocytes abs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,0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2-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/L</w:t>
            </w:r>
          </w:p>
        </w:tc>
      </w:tr>
      <w:tr w:rsidR="000C257C" w:rsidRPr="00D133C6" w:rsidTr="00F81B41">
        <w:trPr>
          <w:trHeight w:val="56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257C" w:rsidRPr="00D133C6" w:rsidRDefault="000C257C" w:rsidP="00F81B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Eosinophilic granulocytes rel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1.0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5-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0C257C" w:rsidRPr="00D133C6" w:rsidTr="00F81B41">
        <w:trPr>
          <w:trHeight w:val="6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257C" w:rsidRPr="00D133C6" w:rsidRDefault="000C257C" w:rsidP="00F81B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sophile granulocytes abs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-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G/L</w:t>
            </w:r>
          </w:p>
        </w:tc>
      </w:tr>
      <w:tr w:rsidR="000C257C" w:rsidRPr="00D133C6" w:rsidTr="00F81B41">
        <w:trPr>
          <w:trHeight w:val="56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257C" w:rsidRPr="00D133C6" w:rsidRDefault="000C257C" w:rsidP="00F81B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Basophile granulocytes rel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-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%</w:t>
            </w:r>
          </w:p>
        </w:tc>
      </w:tr>
      <w:tr w:rsidR="000C257C" w:rsidRPr="00D133C6" w:rsidTr="00F81B41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257C" w:rsidRPr="00D133C6" w:rsidRDefault="000C257C" w:rsidP="00F81B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nocytes abs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i/>
                <w:iCs/>
              </w:rPr>
              <w:t>0</w:t>
            </w:r>
            <w:r>
              <w:rPr>
                <w:i/>
                <w:iCs/>
              </w:rPr>
              <w:t>.</w:t>
            </w:r>
            <w:r w:rsidRPr="00313D3F">
              <w:rPr>
                <w:i/>
                <w:iCs/>
              </w:rPr>
              <w:t>1-0</w:t>
            </w:r>
            <w:r>
              <w:rPr>
                <w:i/>
                <w:iCs/>
              </w:rPr>
              <w:t>.</w:t>
            </w:r>
            <w:r w:rsidRPr="00313D3F">
              <w:rPr>
                <w:i/>
                <w:iCs/>
              </w:rPr>
              <w:t>9</w:t>
            </w: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13D3F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G/L </w:t>
            </w:r>
          </w:p>
        </w:tc>
      </w:tr>
      <w:tr w:rsidR="000C257C" w:rsidRPr="00D133C6" w:rsidTr="00F81B41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257C" w:rsidRPr="00D133C6" w:rsidRDefault="000C257C" w:rsidP="00F81B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Monocytes rel.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i/>
                <w:iCs/>
              </w:rPr>
              <w:t>2-9</w:t>
            </w:r>
            <w:r>
              <w:rPr>
                <w:i/>
                <w:iCs/>
              </w:rPr>
              <w:t>.</w:t>
            </w:r>
            <w:r w:rsidRPr="00313D3F">
              <w:rPr>
                <w:i/>
                <w:iCs/>
              </w:rPr>
              <w:t>5</w:t>
            </w: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313D3F">
              <w:rPr>
                <w:rFonts w:ascii="Times New Roman" w:eastAsia="Times New Roman" w:hAnsi="Times New Roman"/>
                <w:i/>
                <w:iCs/>
                <w:kern w:val="0"/>
                <w:sz w:val="20"/>
                <w:szCs w:val="20"/>
                <w14:ligatures w14:val="none"/>
              </w:rPr>
              <w:t xml:space="preserve">% </w:t>
            </w:r>
          </w:p>
        </w:tc>
      </w:tr>
      <w:tr w:rsidR="000C257C" w:rsidRPr="00D133C6" w:rsidTr="00F81B41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257C" w:rsidRPr="00D133C6" w:rsidRDefault="000C257C" w:rsidP="00F81B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D133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IgE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0-1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/ml</w:t>
            </w:r>
          </w:p>
        </w:tc>
      </w:tr>
      <w:tr w:rsidR="000C257C" w:rsidRPr="00D133C6" w:rsidTr="00F81B41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257C" w:rsidRPr="00D133C6" w:rsidRDefault="000C257C" w:rsidP="00F81B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istamin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&lt; 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cg/L</w:t>
            </w:r>
          </w:p>
        </w:tc>
      </w:tr>
      <w:tr w:rsidR="000C257C" w:rsidRPr="00D133C6" w:rsidTr="00F81B41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257C" w:rsidRPr="00D133C6" w:rsidRDefault="000C257C" w:rsidP="00F81B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AO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9A2EEA" w:rsidRDefault="000C257C" w:rsidP="00F81B41">
            <w:pPr>
              <w:ind w:left="360"/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 xml:space="preserve">&gt; </w:t>
            </w:r>
            <w:r w:rsidRPr="009A2EEA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U/ml</w:t>
            </w:r>
          </w:p>
        </w:tc>
      </w:tr>
      <w:tr w:rsidR="000C257C" w:rsidRPr="00D133C6" w:rsidTr="00F81B41">
        <w:trPr>
          <w:trHeight w:val="30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C257C" w:rsidRPr="00D133C6" w:rsidRDefault="000C257C" w:rsidP="00F81B41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ryptas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C257C" w:rsidRPr="00D133C6" w:rsidRDefault="000C257C" w:rsidP="00F81B41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D133C6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.</w:t>
            </w: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C257C" w:rsidRPr="00313D3F" w:rsidRDefault="000C257C" w:rsidP="00F81B41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313D3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mcg/L</w:t>
            </w:r>
          </w:p>
        </w:tc>
      </w:tr>
    </w:tbl>
    <w:p w:rsidR="000C257C" w:rsidRPr="00FF48D1" w:rsidRDefault="000C257C" w:rsidP="000C257C">
      <w:pPr>
        <w:spacing w:beforeLines="60" w:before="144" w:afterLines="60" w:after="144"/>
        <w:rPr>
          <w:sz w:val="16"/>
          <w:szCs w:val="16"/>
        </w:rPr>
      </w:pPr>
    </w:p>
    <w:p w:rsidR="00000000" w:rsidRDefault="00000000"/>
    <w:sectPr w:rsidR="004A52CE" w:rsidSect="00E53F3E">
      <w:headerReference w:type="default" r:id="rId4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Pr="003D09AF" w:rsidRDefault="00000000" w:rsidP="003D09AF">
    <w:pPr>
      <w:pStyle w:val="Kopfzeile"/>
      <w:jc w:val="right"/>
      <w:rPr>
        <w:sz w:val="22"/>
        <w:szCs w:val="22"/>
        <w:lang w:val="de-AT"/>
      </w:rPr>
    </w:pPr>
    <w:r w:rsidRPr="00C12F09">
      <w:rPr>
        <w:sz w:val="22"/>
        <w:szCs w:val="22"/>
        <w:lang w:val="en-US"/>
      </w:rPr>
      <w:t>Anaphylaxis</w:t>
    </w:r>
    <w:r w:rsidRPr="003D09AF">
      <w:rPr>
        <w:sz w:val="22"/>
        <w:szCs w:val="22"/>
        <w:lang w:val="de-AT"/>
      </w:rPr>
      <w:t xml:space="preserve"> after Cerebrolysin</w:t>
    </w:r>
    <w:r w:rsidRPr="003D09AF">
      <w:rPr>
        <w:sz w:val="22"/>
        <w:szCs w:val="22"/>
        <w:lang w:val="de-AT"/>
      </w:rPr>
      <w:t>®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57C"/>
    <w:rsid w:val="000C08FB"/>
    <w:rsid w:val="000C257C"/>
    <w:rsid w:val="006E3367"/>
    <w:rsid w:val="00CA3BEF"/>
    <w:rsid w:val="00D81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82E4CB3-100A-3C44-BF75-59695654A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AT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257C"/>
    <w:rPr>
      <w:rFonts w:cs="Times New Roman"/>
      <w:lang w:val="en" w:eastAsia="e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C257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C257C"/>
    <w:rPr>
      <w:rFonts w:cs="Times New Roman"/>
      <w:lang w:val="en" w:eastAsia="en"/>
    </w:rPr>
  </w:style>
  <w:style w:type="character" w:styleId="Zeilennummer">
    <w:name w:val="line number"/>
    <w:basedOn w:val="Absatz-Standardschriftart"/>
    <w:uiPriority w:val="99"/>
    <w:semiHidden/>
    <w:unhideWhenUsed/>
    <w:rsid w:val="000C25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57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mut Trimmel</dc:creator>
  <cp:keywords/>
  <dc:description/>
  <cp:lastModifiedBy>Helmut Trimmel</cp:lastModifiedBy>
  <cp:revision>1</cp:revision>
  <dcterms:created xsi:type="dcterms:W3CDTF">2024-01-13T21:34:00Z</dcterms:created>
  <dcterms:modified xsi:type="dcterms:W3CDTF">2024-01-13T21:34:00Z</dcterms:modified>
</cp:coreProperties>
</file>